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CED463" w14:textId="77777777" w:rsidR="00F64173" w:rsidRPr="006773EC" w:rsidRDefault="006773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: Statistic of</w:t>
      </w:r>
      <w:r w:rsidRPr="00F6417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64173">
        <w:rPr>
          <w:rFonts w:ascii="Times New Roman" w:hAnsi="Times New Roman" w:cs="Times New Roman"/>
          <w:sz w:val="24"/>
          <w:szCs w:val="24"/>
        </w:rPr>
        <w:t xml:space="preserve">FRAP </w:t>
      </w:r>
      <w:r>
        <w:rPr>
          <w:rFonts w:ascii="Times New Roman" w:hAnsi="Times New Roman" w:cs="Times New Roman"/>
          <w:sz w:val="24"/>
          <w:szCs w:val="24"/>
        </w:rPr>
        <w:t>experiments</w:t>
      </w:r>
    </w:p>
    <w:tbl>
      <w:tblPr>
        <w:tblStyle w:val="a3"/>
        <w:tblW w:w="12690" w:type="dxa"/>
        <w:jc w:val="center"/>
        <w:tblLayout w:type="fixed"/>
        <w:tblLook w:val="04A0" w:firstRow="1" w:lastRow="0" w:firstColumn="1" w:lastColumn="0" w:noHBand="0" w:noVBand="1"/>
      </w:tblPr>
      <w:tblGrid>
        <w:gridCol w:w="3330"/>
        <w:gridCol w:w="2970"/>
        <w:gridCol w:w="1170"/>
        <w:gridCol w:w="2340"/>
        <w:gridCol w:w="2880"/>
      </w:tblGrid>
      <w:tr w:rsidR="003B5DC5" w:rsidRPr="005D0BE2" w14:paraId="608F013F" w14:textId="77777777" w:rsidTr="00F667F1">
        <w:trPr>
          <w:trHeight w:val="685"/>
          <w:jc w:val="center"/>
        </w:trPr>
        <w:tc>
          <w:tcPr>
            <w:tcW w:w="333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0B6B42E" w14:textId="77777777" w:rsidR="003B5DC5" w:rsidRPr="005D0BE2" w:rsidRDefault="006773EC" w:rsidP="000C1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297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C2B16DD" w14:textId="77777777" w:rsidR="003B5DC5" w:rsidRPr="005D0BE2" w:rsidRDefault="003B5DC5" w:rsidP="000C1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BE2">
              <w:rPr>
                <w:rFonts w:ascii="Times New Roman" w:hAnsi="Times New Roman" w:cs="Times New Roman"/>
                <w:b/>
                <w:sz w:val="24"/>
                <w:szCs w:val="24"/>
              </w:rPr>
              <w:t>Genotype/Mutant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C18E111" w14:textId="77777777" w:rsidR="003B5DC5" w:rsidRPr="005D0BE2" w:rsidRDefault="003B5DC5" w:rsidP="000C1F2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D0BE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/n</w:t>
            </w:r>
          </w:p>
        </w:tc>
        <w:tc>
          <w:tcPr>
            <w:tcW w:w="23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17F3FA3" w14:textId="77777777" w:rsidR="003B5DC5" w:rsidRPr="005D0BE2" w:rsidRDefault="003B5DC5" w:rsidP="000C1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BE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5D0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io (</w:t>
            </w:r>
            <w:r w:rsidRPr="005D0BE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5D0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)</w:t>
            </w:r>
          </w:p>
        </w:tc>
        <w:tc>
          <w:tcPr>
            <w:tcW w:w="288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9B930B9" w14:textId="77777777" w:rsidR="003B5DC5" w:rsidRPr="005D0BE2" w:rsidRDefault="003B5DC5" w:rsidP="000C1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BE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5D0BE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D0BE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5D0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)</w:t>
            </w:r>
          </w:p>
        </w:tc>
      </w:tr>
      <w:tr w:rsidR="003B5DC5" w:rsidRPr="001C6341" w14:paraId="0D0443D4" w14:textId="77777777" w:rsidTr="00F667F1">
        <w:trPr>
          <w:trHeight w:val="685"/>
          <w:jc w:val="center"/>
        </w:trPr>
        <w:tc>
          <w:tcPr>
            <w:tcW w:w="333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92FB822" w14:textId="77777777" w:rsidR="003B5DC5" w:rsidRPr="001C6341" w:rsidRDefault="00426CAD" w:rsidP="000C1F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="003B5DC5" w:rsidRPr="001C6341">
              <w:rPr>
                <w:rFonts w:ascii="Times New Roman" w:hAnsi="Times New Roman" w:cs="Times New Roman"/>
                <w:i/>
                <w:sz w:val="20"/>
                <w:szCs w:val="20"/>
              </w:rPr>
              <w:t>glut1</w:t>
            </w:r>
            <w:r w:rsidR="003B5DC5" w:rsidRPr="001C634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/+</w:t>
            </w:r>
            <w:r w:rsidR="003B5DC5" w:rsidRPr="001C63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66B7DFEB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i/>
                <w:sz w:val="20"/>
                <w:szCs w:val="20"/>
              </w:rPr>
              <w:t>vs. vglut1</w:t>
            </w:r>
            <w:r w:rsidRPr="001C634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/-</w:t>
            </w: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71625F8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(Fig. 1C)</w:t>
            </w:r>
          </w:p>
        </w:tc>
        <w:tc>
          <w:tcPr>
            <w:tcW w:w="297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7BB6EA3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Vglut1</w:t>
            </w:r>
            <w:r w:rsidRPr="001C63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C90515D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8/27</w:t>
            </w:r>
          </w:p>
        </w:tc>
        <w:tc>
          <w:tcPr>
            <w:tcW w:w="234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78E10B5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19.32</w:t>
            </w:r>
          </w:p>
        </w:tc>
        <w:tc>
          <w:tcPr>
            <w:tcW w:w="288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023EB3C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5DC5" w:rsidRPr="001C6341" w14:paraId="3426A371" w14:textId="77777777" w:rsidTr="00F667F1">
        <w:trPr>
          <w:trHeight w:val="685"/>
          <w:jc w:val="center"/>
        </w:trPr>
        <w:tc>
          <w:tcPr>
            <w:tcW w:w="333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7AAC61F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</w:p>
        </w:tc>
        <w:tc>
          <w:tcPr>
            <w:tcW w:w="297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D7F969C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Vglut1</w:t>
            </w:r>
            <w:r w:rsidRPr="001C63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2C1C88B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11/31</w:t>
            </w:r>
          </w:p>
        </w:tc>
        <w:tc>
          <w:tcPr>
            <w:tcW w:w="234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F376FA9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CC38734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DC5" w:rsidRPr="001C6341" w14:paraId="20D32D05" w14:textId="77777777" w:rsidTr="00F667F1">
        <w:trPr>
          <w:trHeight w:val="685"/>
          <w:jc w:val="center"/>
        </w:trPr>
        <w:tc>
          <w:tcPr>
            <w:tcW w:w="333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958FFD1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 xml:space="preserve">VGLUT1 rescue </w:t>
            </w:r>
          </w:p>
          <w:p w14:paraId="765ABFA0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12766100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VGLUT1 overexpression</w:t>
            </w:r>
          </w:p>
          <w:p w14:paraId="62740AD9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(Fig. 1E)</w:t>
            </w:r>
          </w:p>
        </w:tc>
        <w:tc>
          <w:tcPr>
            <w:tcW w:w="297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8D11C79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VGLUT1 Rescue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93E082E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3/15</w:t>
            </w:r>
          </w:p>
        </w:tc>
        <w:tc>
          <w:tcPr>
            <w:tcW w:w="234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BCC855B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9.467</w:t>
            </w:r>
          </w:p>
        </w:tc>
        <w:tc>
          <w:tcPr>
            <w:tcW w:w="288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024DA31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B5DC5" w:rsidRPr="001C6341" w14:paraId="102B5996" w14:textId="77777777" w:rsidTr="00F667F1">
        <w:trPr>
          <w:trHeight w:val="685"/>
          <w:jc w:val="center"/>
        </w:trPr>
        <w:tc>
          <w:tcPr>
            <w:tcW w:w="333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072DA87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13660BC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VGLUT1 Overexpression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E29D129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4/14</w:t>
            </w:r>
          </w:p>
        </w:tc>
        <w:tc>
          <w:tcPr>
            <w:tcW w:w="234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549C298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9BB43F8" w14:textId="77777777" w:rsidR="003B5DC5" w:rsidRPr="001C6341" w:rsidRDefault="003B5DC5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CAD" w:rsidRPr="001C6341" w14:paraId="743AA549" w14:textId="77777777" w:rsidTr="00F667F1">
        <w:trPr>
          <w:trHeight w:val="685"/>
          <w:jc w:val="center"/>
        </w:trPr>
        <w:tc>
          <w:tcPr>
            <w:tcW w:w="333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A1896D2" w14:textId="77777777" w:rsidR="00426CAD" w:rsidRPr="001C6341" w:rsidRDefault="00D37EE4" w:rsidP="007D0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26CAD" w:rsidRPr="001C6341">
              <w:rPr>
                <w:rFonts w:ascii="Times New Roman" w:hAnsi="Times New Roman" w:cs="Times New Roman"/>
                <w:sz w:val="20"/>
                <w:szCs w:val="20"/>
              </w:rPr>
              <w:t xml:space="preserve">VGLUT1 </w:t>
            </w:r>
            <w:r w:rsidR="00426CAD" w:rsidRPr="001C63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 w:rsidR="00426CAD" w:rsidRPr="001C6341">
              <w:rPr>
                <w:rFonts w:ascii="Times New Roman" w:hAnsi="Times New Roman" w:cs="Times New Roman"/>
                <w:sz w:val="20"/>
                <w:szCs w:val="20"/>
              </w:rPr>
              <w:t xml:space="preserve">VGLUT1 </w:t>
            </w:r>
            <w:r w:rsidR="00426CAD" w:rsidRPr="001C6341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="007D09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6CAD" w:rsidRPr="001C6341">
              <w:rPr>
                <w:rFonts w:ascii="Times New Roman" w:hAnsi="Times New Roman" w:cs="Times New Roman"/>
                <w:i/>
                <w:sz w:val="20"/>
                <w:szCs w:val="20"/>
              </w:rPr>
              <w:t>vglut1</w:t>
            </w:r>
            <w:r w:rsidR="00426CAD" w:rsidRPr="001C634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/-</w:t>
            </w:r>
          </w:p>
          <w:p w14:paraId="4C5EF37E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(Fig. 3B)</w:t>
            </w:r>
          </w:p>
        </w:tc>
        <w:tc>
          <w:tcPr>
            <w:tcW w:w="29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0169E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sVGLUT1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0902E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10/36</w:t>
            </w:r>
          </w:p>
        </w:tc>
        <w:tc>
          <w:tcPr>
            <w:tcW w:w="23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7F407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1.235</w:t>
            </w:r>
            <w:r w:rsidRPr="007D09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976AE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0.2941</w:t>
            </w:r>
            <w:r w:rsidR="007D09C9" w:rsidRPr="007D09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426CAD" w:rsidRPr="001C6341" w14:paraId="60B3CD68" w14:textId="77777777" w:rsidTr="00F667F1">
        <w:trPr>
          <w:trHeight w:val="685"/>
          <w:jc w:val="center"/>
        </w:trPr>
        <w:tc>
          <w:tcPr>
            <w:tcW w:w="3330" w:type="dxa"/>
            <w:vMerge/>
            <w:tcBorders>
              <w:left w:val="nil"/>
              <w:right w:val="nil"/>
            </w:tcBorders>
            <w:vAlign w:val="center"/>
          </w:tcPr>
          <w:p w14:paraId="08E3C494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91A57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VGLUT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43468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5/2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B211F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26399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426CAD" w:rsidRPr="001C6341" w14:paraId="1D696300" w14:textId="77777777" w:rsidTr="00F667F1">
        <w:trPr>
          <w:trHeight w:val="685"/>
          <w:jc w:val="center"/>
        </w:trPr>
        <w:tc>
          <w:tcPr>
            <w:tcW w:w="333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CDBED1D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C2465AC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1C6341">
              <w:rPr>
                <w:rFonts w:ascii="Times New Roman" w:hAnsi="Times New Roman" w:cs="Times New Roman"/>
                <w:i/>
                <w:sz w:val="20"/>
                <w:szCs w:val="20"/>
              </w:rPr>
              <w:t>glut1</w:t>
            </w:r>
            <w:r w:rsidRPr="001C634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B5D664E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7/1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92A8A9D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30.25</w:t>
            </w:r>
            <w:r w:rsidR="007D09C9" w:rsidRPr="007D09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0147F6E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 w:rsidR="007D09C9" w:rsidRPr="007D09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426CAD" w:rsidRPr="001C6341" w14:paraId="45CE7756" w14:textId="77777777" w:rsidTr="00F667F1">
        <w:trPr>
          <w:trHeight w:val="685"/>
          <w:jc w:val="center"/>
        </w:trPr>
        <w:tc>
          <w:tcPr>
            <w:tcW w:w="333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F07A7C7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 xml:space="preserve">Sham </w:t>
            </w:r>
            <w:r w:rsidRPr="001C6341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 xml:space="preserve"> SH3 mutants</w:t>
            </w:r>
          </w:p>
          <w:p w14:paraId="13BC60A7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(Fig. 5</w:t>
            </w:r>
            <w:r w:rsidR="009D4FFD">
              <w:rPr>
                <w:rFonts w:ascii="Times New Roman" w:hAnsi="Times New Roman" w:cs="Times New Roman"/>
                <w:sz w:val="20"/>
                <w:szCs w:val="20"/>
              </w:rPr>
              <w:t>C – FRAP curves not shown</w:t>
            </w: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CD494C0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erulean3-</w:t>
            </w: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25B586D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4/20</w:t>
            </w:r>
          </w:p>
        </w:tc>
        <w:tc>
          <w:tcPr>
            <w:tcW w:w="234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55C1CCC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8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9C997B8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426CAD" w:rsidRPr="001C6341" w14:paraId="5914DD7A" w14:textId="77777777" w:rsidTr="00F667F1">
        <w:trPr>
          <w:trHeight w:val="685"/>
          <w:jc w:val="center"/>
        </w:trPr>
        <w:tc>
          <w:tcPr>
            <w:tcW w:w="3330" w:type="dxa"/>
            <w:vMerge/>
            <w:tcBorders>
              <w:left w:val="nil"/>
              <w:right w:val="nil"/>
            </w:tcBorders>
            <w:vAlign w:val="center"/>
          </w:tcPr>
          <w:p w14:paraId="1CC50412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4D39FA9C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mCerulean3-Endo-SH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45004DE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5/25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4CD79C74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0.99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80" w:type="dxa"/>
            <w:tcBorders>
              <w:left w:val="nil"/>
              <w:right w:val="nil"/>
            </w:tcBorders>
            <w:vAlign w:val="center"/>
          </w:tcPr>
          <w:p w14:paraId="0699E5E3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0.4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26CAD" w:rsidRPr="001C6341" w14:paraId="5DEFC039" w14:textId="77777777" w:rsidTr="00F667F1">
        <w:trPr>
          <w:trHeight w:val="685"/>
          <w:jc w:val="center"/>
        </w:trPr>
        <w:tc>
          <w:tcPr>
            <w:tcW w:w="3330" w:type="dxa"/>
            <w:vMerge/>
            <w:tcBorders>
              <w:left w:val="nil"/>
              <w:right w:val="nil"/>
            </w:tcBorders>
            <w:vAlign w:val="center"/>
          </w:tcPr>
          <w:p w14:paraId="10816B03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14:paraId="4FF315D3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mCerulean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o-</w:t>
            </w: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SH3</w:t>
            </w:r>
            <w:r w:rsidRPr="001C63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329K,S336K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B992149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4/18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7C9EBAFE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15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80" w:type="dxa"/>
            <w:tcBorders>
              <w:left w:val="nil"/>
              <w:right w:val="nil"/>
            </w:tcBorders>
            <w:vAlign w:val="center"/>
          </w:tcPr>
          <w:p w14:paraId="70789B6E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26CAD" w:rsidRPr="001C6341" w14:paraId="48B86B85" w14:textId="77777777" w:rsidTr="00F667F1">
        <w:trPr>
          <w:trHeight w:val="685"/>
          <w:jc w:val="center"/>
        </w:trPr>
        <w:tc>
          <w:tcPr>
            <w:tcW w:w="333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1AE2EE3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2498EB0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mCerulean3-ITSN1-SH3B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AF3AFB4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5/25</w:t>
            </w:r>
          </w:p>
        </w:tc>
        <w:tc>
          <w:tcPr>
            <w:tcW w:w="234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1A88E50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7.4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8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A689210" w14:textId="77777777" w:rsidR="00426CAD" w:rsidRPr="001C6341" w:rsidRDefault="00426CAD" w:rsidP="00426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6601A2E2" w14:textId="593CCDDC" w:rsidR="005D0BE2" w:rsidRPr="006773EC" w:rsidRDefault="006773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7D09C9">
        <w:rPr>
          <w:rFonts w:ascii="Times New Roman" w:hAnsi="Times New Roman" w:cs="Times New Roman"/>
          <w:b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for culture number,</w:t>
      </w:r>
      <w:r w:rsidRPr="007D09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09C9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935671">
        <w:rPr>
          <w:rFonts w:ascii="Times New Roman" w:hAnsi="Times New Roman" w:cs="Times New Roman"/>
          <w:sz w:val="24"/>
          <w:szCs w:val="24"/>
        </w:rPr>
        <w:t xml:space="preserve"> for synapse</w:t>
      </w:r>
      <w:r>
        <w:rPr>
          <w:rFonts w:ascii="Times New Roman" w:hAnsi="Times New Roman" w:cs="Times New Roman"/>
          <w:sz w:val="24"/>
          <w:szCs w:val="24"/>
        </w:rPr>
        <w:t xml:space="preserve"> number</w:t>
      </w:r>
      <w:r w:rsidRPr="00426CAD">
        <w:rPr>
          <w:rFonts w:ascii="Times New Roman" w:hAnsi="Times New Roman" w:cs="Times New Roman"/>
          <w:sz w:val="24"/>
          <w:szCs w:val="24"/>
        </w:rPr>
        <w:t xml:space="preserve">. </w:t>
      </w:r>
      <w:r w:rsidR="00426CAD" w:rsidRPr="007D09C9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="00426CA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26CAD" w:rsidRPr="00426CAD">
        <w:rPr>
          <w:rFonts w:ascii="Times New Roman" w:hAnsi="Times New Roman" w:cs="Times New Roman"/>
          <w:i/>
          <w:sz w:val="24"/>
          <w:szCs w:val="24"/>
        </w:rPr>
        <w:t>F</w:t>
      </w:r>
      <w:r w:rsidR="00426CAD">
        <w:rPr>
          <w:rFonts w:ascii="Times New Roman" w:hAnsi="Times New Roman" w:cs="Times New Roman"/>
          <w:sz w:val="24"/>
          <w:szCs w:val="24"/>
        </w:rPr>
        <w:t xml:space="preserve"> test with VGLUT1;</w:t>
      </w:r>
      <w:r w:rsidR="00426CAD" w:rsidRPr="00426CAD">
        <w:rPr>
          <w:rFonts w:ascii="Times New Roman" w:hAnsi="Times New Roman" w:cs="Times New Roman"/>
          <w:sz w:val="24"/>
          <w:szCs w:val="24"/>
        </w:rPr>
        <w:t xml:space="preserve"> </w:t>
      </w:r>
      <w:r w:rsidRPr="00426CAD">
        <w:rPr>
          <w:rFonts w:ascii="Times New Roman" w:hAnsi="Times New Roman" w:cs="Times New Roman"/>
          <w:sz w:val="24"/>
          <w:szCs w:val="24"/>
        </w:rPr>
        <w:t xml:space="preserve">* </w:t>
      </w:r>
      <w:r w:rsidRPr="00426CAD">
        <w:rPr>
          <w:rFonts w:ascii="Times New Roman" w:hAnsi="Times New Roman" w:cs="Times New Roman"/>
          <w:i/>
          <w:sz w:val="24"/>
          <w:szCs w:val="24"/>
        </w:rPr>
        <w:t>F</w:t>
      </w:r>
      <w:r w:rsidR="00426CAD" w:rsidRPr="00426CAD">
        <w:rPr>
          <w:rFonts w:ascii="Times New Roman" w:hAnsi="Times New Roman" w:cs="Times New Roman"/>
          <w:sz w:val="24"/>
          <w:szCs w:val="24"/>
        </w:rPr>
        <w:t xml:space="preserve"> test with mCerulean</w:t>
      </w:r>
      <w:r w:rsidRPr="00426CAD">
        <w:rPr>
          <w:rFonts w:ascii="Times New Roman" w:hAnsi="Times New Roman" w:cs="Times New Roman"/>
          <w:sz w:val="24"/>
          <w:szCs w:val="24"/>
        </w:rPr>
        <w:t>3-sha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D2A293" w14:textId="77777777" w:rsidR="006773EC" w:rsidRDefault="006773EC" w:rsidP="00275E14">
      <w:p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</w:p>
    <w:p w14:paraId="16B3BF84" w14:textId="77777777" w:rsidR="007D09C9" w:rsidRDefault="007D09C9" w:rsidP="00275E14">
      <w:p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</w:p>
    <w:p w14:paraId="08C6E3D4" w14:textId="77777777" w:rsidR="007D09C9" w:rsidRDefault="007D09C9" w:rsidP="00275E14">
      <w:p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: Statistic of VGLUT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P554A</w:t>
      </w:r>
      <w:r>
        <w:rPr>
          <w:rFonts w:ascii="Times New Roman" w:hAnsi="Times New Roman" w:cs="Times New Roman"/>
          <w:sz w:val="24"/>
          <w:szCs w:val="24"/>
        </w:rPr>
        <w:t xml:space="preserve"> FRAP experiment </w:t>
      </w:r>
      <w:r w:rsidR="00C1240A">
        <w:rPr>
          <w:rFonts w:ascii="Times New Roman" w:hAnsi="Times New Roman" w:cs="Times New Roman"/>
          <w:sz w:val="24"/>
          <w:szCs w:val="24"/>
        </w:rPr>
        <w:t>(Fig. 4 A)</w:t>
      </w:r>
    </w:p>
    <w:tbl>
      <w:tblPr>
        <w:tblStyle w:val="a3"/>
        <w:tblW w:w="13405" w:type="dxa"/>
        <w:tblLook w:val="04A0" w:firstRow="1" w:lastRow="0" w:firstColumn="1" w:lastColumn="0" w:noHBand="0" w:noVBand="1"/>
      </w:tblPr>
      <w:tblGrid>
        <w:gridCol w:w="1594"/>
        <w:gridCol w:w="1191"/>
        <w:gridCol w:w="1260"/>
        <w:gridCol w:w="2250"/>
        <w:gridCol w:w="1350"/>
        <w:gridCol w:w="1890"/>
        <w:gridCol w:w="1620"/>
        <w:gridCol w:w="1080"/>
        <w:gridCol w:w="1170"/>
      </w:tblGrid>
      <w:tr w:rsidR="007D09C9" w14:paraId="24659B0D" w14:textId="77777777" w:rsidTr="00C1240A">
        <w:trPr>
          <w:trHeight w:val="1122"/>
        </w:trPr>
        <w:tc>
          <w:tcPr>
            <w:tcW w:w="15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11EEA52" w14:textId="77777777" w:rsidR="007D09C9" w:rsidRPr="00A9166C" w:rsidRDefault="007D09C9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6C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119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A102F5F" w14:textId="77777777" w:rsidR="007D09C9" w:rsidRPr="00A9166C" w:rsidRDefault="007D09C9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9166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/n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9F61259" w14:textId="77777777" w:rsidR="007D09C9" w:rsidRPr="00A9166C" w:rsidRDefault="007D09C9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6C">
              <w:rPr>
                <w:rFonts w:ascii="Times New Roman" w:hAnsi="Times New Roman" w:cs="Times New Roman"/>
                <w:b/>
                <w:sz w:val="24"/>
                <w:szCs w:val="24"/>
              </w:rPr>
              <w:t>Fast Half-life (s)</w:t>
            </w:r>
          </w:p>
        </w:tc>
        <w:tc>
          <w:tcPr>
            <w:tcW w:w="22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02ABB13" w14:textId="77777777" w:rsidR="007D09C9" w:rsidRPr="00A9166C" w:rsidRDefault="007D09C9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6C">
              <w:rPr>
                <w:rFonts w:ascii="Times New Roman" w:hAnsi="Times New Roman" w:cs="Times New Roman"/>
                <w:b/>
                <w:sz w:val="24"/>
                <w:szCs w:val="24"/>
              </w:rPr>
              <w:t>Amplitude of the fast component (%)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2577A1C" w14:textId="77777777" w:rsidR="007D09C9" w:rsidRPr="00A9166C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6C">
              <w:rPr>
                <w:rFonts w:ascii="Times New Roman" w:hAnsi="Times New Roman" w:cs="Times New Roman"/>
                <w:b/>
                <w:sz w:val="24"/>
                <w:szCs w:val="24"/>
              </w:rPr>
              <w:t>Slow Half-Life (min)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0F42C1C" w14:textId="77777777" w:rsidR="007D09C9" w:rsidRPr="00A9166C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6C">
              <w:rPr>
                <w:rFonts w:ascii="Times New Roman" w:hAnsi="Times New Roman" w:cs="Times New Roman"/>
                <w:b/>
                <w:sz w:val="24"/>
                <w:szCs w:val="24"/>
              </w:rPr>
              <w:t>Amplitude of the slow component (%)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24D0F44" w14:textId="77777777" w:rsidR="007D09C9" w:rsidRPr="00A9166C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6C">
              <w:rPr>
                <w:rFonts w:ascii="Times New Roman" w:hAnsi="Times New Roman" w:cs="Times New Roman"/>
                <w:b/>
                <w:sz w:val="24"/>
                <w:szCs w:val="24"/>
              </w:rPr>
              <w:t>Amplitude of recovery (%)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14F8D47" w14:textId="77777777" w:rsidR="007D09C9" w:rsidRPr="00A9166C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6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A916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io (</w:t>
            </w:r>
            <w:r w:rsidRPr="00A9166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A916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)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3EBB403" w14:textId="77777777" w:rsidR="007D09C9" w:rsidRPr="00A9166C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6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916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A9166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A916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)</w:t>
            </w:r>
          </w:p>
        </w:tc>
      </w:tr>
      <w:tr w:rsidR="00A9166C" w14:paraId="4A0940A9" w14:textId="77777777" w:rsidTr="00C1240A">
        <w:trPr>
          <w:trHeight w:val="828"/>
        </w:trPr>
        <w:tc>
          <w:tcPr>
            <w:tcW w:w="159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8FA11E5" w14:textId="77777777" w:rsidR="00A9166C" w:rsidRPr="00C1240A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1240A">
              <w:rPr>
                <w:rFonts w:ascii="Times New Roman" w:hAnsi="Times New Roman" w:cs="Times New Roman"/>
                <w:sz w:val="20"/>
                <w:szCs w:val="20"/>
              </w:rPr>
              <w:t>VGLUT1</w:t>
            </w:r>
          </w:p>
        </w:tc>
        <w:tc>
          <w:tcPr>
            <w:tcW w:w="119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C8D65AA" w14:textId="77777777" w:rsidR="00A9166C" w:rsidRPr="00C1240A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A">
              <w:rPr>
                <w:rFonts w:ascii="Times New Roman" w:hAnsi="Times New Roman" w:cs="Times New Roman"/>
                <w:sz w:val="20"/>
                <w:szCs w:val="20"/>
              </w:rPr>
              <w:t>5/21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782250B" w14:textId="77777777" w:rsidR="00A9166C" w:rsidRPr="00C1240A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A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225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6D3DB42" w14:textId="77777777" w:rsidR="00A9166C" w:rsidRPr="00C1240A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A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88F38A9" w14:textId="77777777" w:rsidR="00A9166C" w:rsidRPr="00C1240A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A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97D8264" w14:textId="77777777" w:rsidR="00A9166C" w:rsidRPr="00C1240A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A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EFFE562" w14:textId="77777777" w:rsidR="00A9166C" w:rsidRPr="00C1240A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A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108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A0FBD24" w14:textId="77777777" w:rsidR="00227CD0" w:rsidRPr="00104FFE" w:rsidRDefault="00227CD0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FFE">
              <w:rPr>
                <w:rFonts w:ascii="Times New Roman" w:hAnsi="Times New Roman" w:cs="Times New Roman"/>
                <w:sz w:val="20"/>
                <w:szCs w:val="20"/>
              </w:rPr>
              <w:t>19.64</w:t>
            </w:r>
          </w:p>
        </w:tc>
        <w:tc>
          <w:tcPr>
            <w:tcW w:w="117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8D7CE11" w14:textId="77777777" w:rsidR="00A9166C" w:rsidRPr="00C1240A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166C" w14:paraId="439A85C4" w14:textId="77777777" w:rsidTr="00C1240A">
        <w:trPr>
          <w:trHeight w:val="828"/>
        </w:trPr>
        <w:tc>
          <w:tcPr>
            <w:tcW w:w="159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0026F1B" w14:textId="77777777" w:rsidR="00A9166C" w:rsidRPr="00C1240A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1240A">
              <w:rPr>
                <w:rFonts w:ascii="Times New Roman" w:hAnsi="Times New Roman" w:cs="Times New Roman"/>
                <w:sz w:val="20"/>
                <w:szCs w:val="20"/>
              </w:rPr>
              <w:t>VGLUT1</w:t>
            </w:r>
            <w:r w:rsidRPr="00C124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554A</w:t>
            </w:r>
          </w:p>
        </w:tc>
        <w:tc>
          <w:tcPr>
            <w:tcW w:w="119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86D453C" w14:textId="77777777" w:rsidR="00227CD0" w:rsidRPr="00104FFE" w:rsidRDefault="00227CD0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FFE">
              <w:rPr>
                <w:rFonts w:ascii="Times New Roman" w:hAnsi="Times New Roman" w:cs="Times New Roman"/>
                <w:sz w:val="20"/>
                <w:szCs w:val="20"/>
              </w:rPr>
              <w:t>5/22</w:t>
            </w: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305F43F" w14:textId="77777777" w:rsidR="00227CD0" w:rsidRPr="00104FFE" w:rsidRDefault="00227CD0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FFE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225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67812D7" w14:textId="77777777" w:rsidR="00227CD0" w:rsidRPr="00104FFE" w:rsidRDefault="00F650D8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FFE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777A8FC" w14:textId="77777777" w:rsidR="00227CD0" w:rsidRPr="00104FFE" w:rsidRDefault="00227CD0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FFE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89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49A8E16" w14:textId="77777777" w:rsidR="00227CD0" w:rsidRPr="00104FFE" w:rsidRDefault="00F650D8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FFE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62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849A0DC" w14:textId="77777777" w:rsidR="00227CD0" w:rsidRPr="00104FFE" w:rsidRDefault="00227CD0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FFE">
              <w:rPr>
                <w:rFonts w:ascii="Times New Roman" w:hAnsi="Times New Roman" w:cs="Times New Roman"/>
                <w:sz w:val="20"/>
                <w:szCs w:val="20"/>
              </w:rPr>
              <w:t>78.36</w:t>
            </w:r>
          </w:p>
        </w:tc>
        <w:tc>
          <w:tcPr>
            <w:tcW w:w="108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BACDA9D" w14:textId="77777777" w:rsidR="00A9166C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14B5F7A" w14:textId="77777777" w:rsidR="00A9166C" w:rsidRDefault="00A9166C" w:rsidP="00A9166C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0A7DC2" w14:textId="2FD0E22B" w:rsidR="007D09C9" w:rsidRDefault="00C1240A" w:rsidP="00275E14">
      <w:p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7D09C9">
        <w:rPr>
          <w:rFonts w:ascii="Times New Roman" w:hAnsi="Times New Roman" w:cs="Times New Roman"/>
          <w:b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for culture number,</w:t>
      </w:r>
      <w:r w:rsidRPr="007D09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09C9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935671">
        <w:rPr>
          <w:rFonts w:ascii="Times New Roman" w:hAnsi="Times New Roman" w:cs="Times New Roman"/>
          <w:sz w:val="24"/>
          <w:szCs w:val="24"/>
        </w:rPr>
        <w:t xml:space="preserve"> for synapse</w:t>
      </w:r>
      <w:r>
        <w:rPr>
          <w:rFonts w:ascii="Times New Roman" w:hAnsi="Times New Roman" w:cs="Times New Roman"/>
          <w:sz w:val="24"/>
          <w:szCs w:val="24"/>
        </w:rPr>
        <w:t xml:space="preserve"> number</w:t>
      </w:r>
      <w:r w:rsidRPr="00426CAD">
        <w:rPr>
          <w:rFonts w:ascii="Times New Roman" w:hAnsi="Times New Roman" w:cs="Times New Roman"/>
          <w:sz w:val="24"/>
          <w:szCs w:val="24"/>
        </w:rPr>
        <w:t>.</w:t>
      </w:r>
    </w:p>
    <w:p w14:paraId="1F873A58" w14:textId="77777777" w:rsidR="006773EC" w:rsidRDefault="006773EC" w:rsidP="00275E14">
      <w:p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</w:p>
    <w:p w14:paraId="21D604A8" w14:textId="77777777" w:rsidR="00275E14" w:rsidRDefault="00D94E32" w:rsidP="00275E14">
      <w:p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</w:t>
      </w:r>
      <w:r w:rsidR="00AA1637">
        <w:rPr>
          <w:rFonts w:ascii="Times New Roman" w:hAnsi="Times New Roman" w:cs="Times New Roman"/>
          <w:sz w:val="24"/>
          <w:szCs w:val="24"/>
        </w:rPr>
        <w:t>: Statistic of electrophysiology experiments</w:t>
      </w:r>
    </w:p>
    <w:tbl>
      <w:tblPr>
        <w:tblStyle w:val="a3"/>
        <w:tblW w:w="13774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540"/>
        <w:gridCol w:w="1260"/>
        <w:gridCol w:w="1620"/>
        <w:gridCol w:w="1170"/>
        <w:gridCol w:w="1440"/>
        <w:gridCol w:w="1350"/>
        <w:gridCol w:w="1350"/>
        <w:gridCol w:w="1260"/>
        <w:gridCol w:w="1444"/>
      </w:tblGrid>
      <w:tr w:rsidR="006E68C2" w:rsidRPr="00F6397E" w14:paraId="30FE8A14" w14:textId="77777777" w:rsidTr="00BD5EFF">
        <w:trPr>
          <w:trHeight w:val="795"/>
        </w:trPr>
        <w:tc>
          <w:tcPr>
            <w:tcW w:w="1260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14:paraId="2A7D6DD6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Experiment</w:t>
            </w:r>
          </w:p>
        </w:tc>
        <w:tc>
          <w:tcPr>
            <w:tcW w:w="108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8EB6530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Genotype/ Mutant</w:t>
            </w:r>
          </w:p>
        </w:tc>
        <w:tc>
          <w:tcPr>
            <w:tcW w:w="54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995AFFC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/n</w:t>
            </w:r>
          </w:p>
        </w:tc>
        <w:tc>
          <w:tcPr>
            <w:tcW w:w="2880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E8D56AD" w14:textId="77777777" w:rsidR="006E68C2" w:rsidRPr="00BD5EFF" w:rsidRDefault="006E68C2" w:rsidP="002250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mEPSC</w:t>
            </w:r>
            <w:proofErr w:type="spellEnd"/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mplitude </w:t>
            </w:r>
          </w:p>
        </w:tc>
        <w:tc>
          <w:tcPr>
            <w:tcW w:w="2610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F42F58C" w14:textId="77777777" w:rsidR="006E68C2" w:rsidRPr="00BD5EFF" w:rsidRDefault="006E68C2" w:rsidP="002250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mEPSC</w:t>
            </w:r>
            <w:proofErr w:type="spellEnd"/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equency</w:t>
            </w:r>
          </w:p>
        </w:tc>
        <w:tc>
          <w:tcPr>
            <w:tcW w:w="2700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6D2FFBC" w14:textId="77777777" w:rsidR="006E68C2" w:rsidRPr="00BD5EFF" w:rsidRDefault="006E68C2" w:rsidP="006E68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mEPSC</w:t>
            </w:r>
            <w:proofErr w:type="spellEnd"/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mplitude</w:t>
            </w:r>
          </w:p>
        </w:tc>
        <w:tc>
          <w:tcPr>
            <w:tcW w:w="2704" w:type="dxa"/>
            <w:gridSpan w:val="2"/>
            <w:tcBorders>
              <w:top w:val="double" w:sz="4" w:space="0" w:color="auto"/>
              <w:left w:val="nil"/>
            </w:tcBorders>
            <w:vAlign w:val="center"/>
          </w:tcPr>
          <w:p w14:paraId="27A99D26" w14:textId="77777777" w:rsidR="006E68C2" w:rsidRPr="00BD5EFF" w:rsidRDefault="006E68C2" w:rsidP="002250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mIPSC</w:t>
            </w:r>
            <w:proofErr w:type="spellEnd"/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equency</w:t>
            </w:r>
          </w:p>
        </w:tc>
      </w:tr>
      <w:tr w:rsidR="00BD5EFF" w:rsidRPr="00F6397E" w14:paraId="79590037" w14:textId="77777777" w:rsidTr="00BD5EFF">
        <w:trPr>
          <w:trHeight w:val="795"/>
        </w:trPr>
        <w:tc>
          <w:tcPr>
            <w:tcW w:w="1260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300401D9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4C7C0D8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E3DDE3C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6836D60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pA</w:t>
            </w:r>
            <w:proofErr w:type="spellEnd"/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) ± SEM</w:t>
            </w:r>
          </w:p>
        </w:tc>
        <w:tc>
          <w:tcPr>
            <w:tcW w:w="162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B07E3F3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8C0C695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BD5E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 / one way ANOVA)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68F0BC8" w14:textId="77777777" w:rsidR="006E68C2" w:rsidRPr="00BD5EFF" w:rsidRDefault="006E68C2" w:rsidP="00FD6C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Hz  ± SEM</w:t>
            </w:r>
          </w:p>
        </w:tc>
        <w:tc>
          <w:tcPr>
            <w:tcW w:w="144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8C3E6B3" w14:textId="77777777" w:rsidR="006E68C2" w:rsidRPr="00BD5EFF" w:rsidRDefault="006E68C2" w:rsidP="00FD6CF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</w:p>
          <w:p w14:paraId="1E764236" w14:textId="77777777" w:rsidR="006E68C2" w:rsidRPr="00BD5EFF" w:rsidRDefault="006E68C2" w:rsidP="00FD6CF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(t test / Mann-Whitney test)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9D6DBA6" w14:textId="77777777" w:rsidR="006E68C2" w:rsidRPr="00BD5EFF" w:rsidRDefault="006E68C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02B53478" w14:textId="77777777" w:rsidR="006E68C2" w:rsidRPr="00BD5EFF" w:rsidRDefault="006E68C2" w:rsidP="00FD6C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pA</w:t>
            </w:r>
            <w:proofErr w:type="spellEnd"/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) ± SEM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CAA85CE" w14:textId="77777777" w:rsidR="006E68C2" w:rsidRPr="00BD5EFF" w:rsidRDefault="006E68C2" w:rsidP="006E68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4DC221B" w14:textId="77777777" w:rsidR="006E68C2" w:rsidRPr="00BD5EFF" w:rsidRDefault="006E68C2" w:rsidP="006E68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BD5E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 / one way ANOVA)</w:t>
            </w: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C15305C" w14:textId="77777777" w:rsidR="006E68C2" w:rsidRPr="00BD5EFF" w:rsidRDefault="006E68C2" w:rsidP="005831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Hz  ± SEM</w:t>
            </w:r>
          </w:p>
        </w:tc>
        <w:tc>
          <w:tcPr>
            <w:tcW w:w="1444" w:type="dxa"/>
            <w:tcBorders>
              <w:left w:val="nil"/>
              <w:bottom w:val="double" w:sz="4" w:space="0" w:color="auto"/>
            </w:tcBorders>
            <w:vAlign w:val="center"/>
          </w:tcPr>
          <w:p w14:paraId="53ED2F5C" w14:textId="77777777" w:rsidR="006E68C2" w:rsidRPr="00BD5EFF" w:rsidRDefault="006E68C2" w:rsidP="005831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  <w:p w14:paraId="4D3EB2AA" w14:textId="77777777" w:rsidR="006E68C2" w:rsidRPr="00BD5EFF" w:rsidRDefault="006E68C2" w:rsidP="005831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E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BD5EFF">
              <w:rPr>
                <w:rFonts w:ascii="Times New Roman" w:hAnsi="Times New Roman" w:cs="Times New Roman"/>
                <w:b/>
                <w:sz w:val="20"/>
                <w:szCs w:val="20"/>
              </w:rPr>
              <w:t>(Mann-Whitney test)</w:t>
            </w:r>
          </w:p>
        </w:tc>
      </w:tr>
      <w:tr w:rsidR="006E68C2" w14:paraId="4CC2C822" w14:textId="77777777" w:rsidTr="00BD5EFF">
        <w:trPr>
          <w:trHeight w:val="795"/>
        </w:trPr>
        <w:tc>
          <w:tcPr>
            <w:tcW w:w="1260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14:paraId="666A43BA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 xml:space="preserve">VGLUT1 </w:t>
            </w:r>
          </w:p>
          <w:p w14:paraId="15B51941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BD5EFF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gramEnd"/>
            <w:r w:rsidRPr="00BD5E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</w:p>
          <w:p w14:paraId="5F968E8E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 xml:space="preserve">sVGLUT1 </w:t>
            </w:r>
          </w:p>
          <w:p w14:paraId="2DE7C36A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Fig. 3 C-E</w:t>
            </w:r>
          </w:p>
          <w:p w14:paraId="2F408D94" w14:textId="77777777" w:rsidR="00366197" w:rsidRPr="00BD5EFF" w:rsidRDefault="00366197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Fig. S3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A8438F6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VGLUT1</w:t>
            </w:r>
          </w:p>
        </w:tc>
        <w:tc>
          <w:tcPr>
            <w:tcW w:w="54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D8A192D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3/31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5F484B9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15.3 ± 1.15</w:t>
            </w:r>
          </w:p>
        </w:tc>
        <w:tc>
          <w:tcPr>
            <w:tcW w:w="162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094A1F3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1159A9B" w14:textId="77777777" w:rsidR="006E68C2" w:rsidRPr="00BD5EFF" w:rsidRDefault="006E68C2" w:rsidP="00F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3.51 ± 0.6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4D8F00B" w14:textId="77777777" w:rsidR="006E68C2" w:rsidRPr="00BD5EFF" w:rsidRDefault="006E68C2" w:rsidP="00F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17DB7A2" w14:textId="77777777" w:rsidR="006E68C2" w:rsidRPr="00BD5EFF" w:rsidRDefault="00917757" w:rsidP="006E6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18.06 ± 1.07</w:t>
            </w:r>
          </w:p>
        </w:tc>
        <w:tc>
          <w:tcPr>
            <w:tcW w:w="135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EFA7477" w14:textId="77777777" w:rsidR="006E68C2" w:rsidRPr="00BD5EFF" w:rsidRDefault="00917757" w:rsidP="006E6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952DAAC" w14:textId="77777777" w:rsidR="006E68C2" w:rsidRPr="00BD5EFF" w:rsidRDefault="006E68C2" w:rsidP="00583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4.08 ± 0.59</w:t>
            </w:r>
          </w:p>
        </w:tc>
        <w:tc>
          <w:tcPr>
            <w:tcW w:w="1444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7A9BF995" w14:textId="77777777" w:rsidR="006E68C2" w:rsidRPr="00BD5EFF" w:rsidRDefault="006E68C2" w:rsidP="00583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6E68C2" w14:paraId="7B97A065" w14:textId="77777777" w:rsidTr="00BD5EFF">
        <w:trPr>
          <w:trHeight w:val="795"/>
        </w:trPr>
        <w:tc>
          <w:tcPr>
            <w:tcW w:w="1260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678495B1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46FA33B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sVGLUT1</w:t>
            </w:r>
          </w:p>
        </w:tc>
        <w:tc>
          <w:tcPr>
            <w:tcW w:w="54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9D5F8E9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3/56</w:t>
            </w: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0BABA65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13.12 ± 0.71</w:t>
            </w:r>
          </w:p>
        </w:tc>
        <w:tc>
          <w:tcPr>
            <w:tcW w:w="162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68D6D8F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AB101FB" w14:textId="77777777" w:rsidR="006E68C2" w:rsidRPr="00BD5EFF" w:rsidRDefault="006E68C2" w:rsidP="00F6397E">
            <w:pPr>
              <w:tabs>
                <w:tab w:val="center" w:pos="1152"/>
                <w:tab w:val="right" w:pos="2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2.51 ± 0.58</w:t>
            </w:r>
          </w:p>
        </w:tc>
        <w:tc>
          <w:tcPr>
            <w:tcW w:w="144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3A5DDC3" w14:textId="77777777" w:rsidR="006E68C2" w:rsidRPr="00BD5EFF" w:rsidRDefault="006E68C2" w:rsidP="00F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D396B0B" w14:textId="77777777" w:rsidR="006E68C2" w:rsidRPr="00BD5EFF" w:rsidRDefault="00917757" w:rsidP="00F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17.69 ± 0.73</w:t>
            </w:r>
          </w:p>
        </w:tc>
        <w:tc>
          <w:tcPr>
            <w:tcW w:w="135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ECC395F" w14:textId="77777777" w:rsidR="006E68C2" w:rsidRPr="00BD5EFF" w:rsidRDefault="006E68C2" w:rsidP="006E6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BC1CA14" w14:textId="77777777" w:rsidR="006E68C2" w:rsidRPr="00BD5EFF" w:rsidRDefault="006E68C2" w:rsidP="00583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3.99 ± 0.52</w:t>
            </w:r>
          </w:p>
        </w:tc>
        <w:tc>
          <w:tcPr>
            <w:tcW w:w="1444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14722F92" w14:textId="77777777" w:rsidR="006E68C2" w:rsidRPr="00BD5EFF" w:rsidRDefault="006E68C2" w:rsidP="00583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5EFF" w14:paraId="4E633A84" w14:textId="77777777" w:rsidTr="00BD5EFF">
        <w:trPr>
          <w:trHeight w:val="795"/>
        </w:trPr>
        <w:tc>
          <w:tcPr>
            <w:tcW w:w="1260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14:paraId="02F130EA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VGLUT1 PP rescue </w:t>
            </w:r>
          </w:p>
          <w:p w14:paraId="79EE3BF9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Fig. 4 G-I</w:t>
            </w:r>
          </w:p>
          <w:p w14:paraId="437FBDCA" w14:textId="77777777" w:rsidR="00366197" w:rsidRPr="00BD5EFF" w:rsidRDefault="00366197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Fig. S4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6A0C261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54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04DCE78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3/53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3F69328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 xml:space="preserve">12.73 ± 0.79 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5783CE7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 xml:space="preserve"> VGLUT1</w:t>
            </w:r>
            <w:r w:rsidRPr="00BD5E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554A</w:t>
            </w: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: 0.02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0C51574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2.14 ± 0.37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3D4CB12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57F59C3" w14:textId="77777777" w:rsidR="006E68C2" w:rsidRPr="00BD5EFF" w:rsidRDefault="00917757" w:rsidP="006E6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19.29 ± 1.34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1A38115" w14:textId="77777777" w:rsidR="006E68C2" w:rsidRPr="00BD5EFF" w:rsidRDefault="00366197" w:rsidP="006E6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89BC430" w14:textId="77777777" w:rsidR="006E68C2" w:rsidRPr="00BD5EFF" w:rsidRDefault="006E68C2" w:rsidP="00583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6.21 ± 0.69</w:t>
            </w:r>
          </w:p>
        </w:tc>
        <w:tc>
          <w:tcPr>
            <w:tcW w:w="1444" w:type="dxa"/>
            <w:tcBorders>
              <w:top w:val="double" w:sz="4" w:space="0" w:color="auto"/>
              <w:left w:val="nil"/>
            </w:tcBorders>
            <w:vAlign w:val="center"/>
          </w:tcPr>
          <w:p w14:paraId="3AC2632B" w14:textId="77777777" w:rsidR="006E68C2" w:rsidRPr="00BD5EFF" w:rsidRDefault="006E68C2" w:rsidP="00583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BD5EFF" w14:paraId="1E0ACB5C" w14:textId="77777777" w:rsidTr="00BD5EFF">
        <w:trPr>
          <w:trHeight w:val="795"/>
        </w:trPr>
        <w:tc>
          <w:tcPr>
            <w:tcW w:w="1260" w:type="dxa"/>
            <w:vMerge/>
            <w:tcBorders>
              <w:right w:val="nil"/>
            </w:tcBorders>
            <w:vAlign w:val="center"/>
          </w:tcPr>
          <w:p w14:paraId="4FC8C83F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4B7011C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VGLUT1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5BB28269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3/6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A41DDEB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16.05 ± 1.0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7BEB7029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 xml:space="preserve"> sham: 0.00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23AD566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5.53 ± 0.8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619714F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91CD9F0" w14:textId="77777777" w:rsidR="006E68C2" w:rsidRPr="00BD5EFF" w:rsidRDefault="00366197" w:rsidP="006E6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22.47 ± 1.1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2E197F0" w14:textId="77777777" w:rsidR="006E68C2" w:rsidRPr="00BD5EFF" w:rsidRDefault="00366197" w:rsidP="006E6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38EC487" w14:textId="77777777" w:rsidR="006E68C2" w:rsidRPr="00BD5EFF" w:rsidRDefault="006E68C2" w:rsidP="00583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7.28 ± 0.69</w:t>
            </w:r>
          </w:p>
        </w:tc>
        <w:tc>
          <w:tcPr>
            <w:tcW w:w="1444" w:type="dxa"/>
            <w:tcBorders>
              <w:left w:val="nil"/>
            </w:tcBorders>
            <w:vAlign w:val="center"/>
          </w:tcPr>
          <w:p w14:paraId="27165014" w14:textId="77777777" w:rsidR="006E68C2" w:rsidRPr="00BD5EFF" w:rsidRDefault="006E68C2" w:rsidP="00583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BD5EFF" w14:paraId="1E032975" w14:textId="77777777" w:rsidTr="00BD5EFF">
        <w:trPr>
          <w:trHeight w:val="795"/>
        </w:trPr>
        <w:tc>
          <w:tcPr>
            <w:tcW w:w="1260" w:type="dxa"/>
            <w:vMerge/>
            <w:tcBorders>
              <w:bottom w:val="double" w:sz="6" w:space="0" w:color="auto"/>
              <w:right w:val="nil"/>
            </w:tcBorders>
            <w:vAlign w:val="center"/>
          </w:tcPr>
          <w:p w14:paraId="1F2855D3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69714B7A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VGLUT1</w:t>
            </w:r>
            <w:r w:rsidRPr="00BD5E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554A</w:t>
            </w:r>
          </w:p>
        </w:tc>
        <w:tc>
          <w:tcPr>
            <w:tcW w:w="540" w:type="dxa"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3A6980A1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3/53</w:t>
            </w:r>
          </w:p>
        </w:tc>
        <w:tc>
          <w:tcPr>
            <w:tcW w:w="1260" w:type="dxa"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7C787D3F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15.59 ± 1.02</w:t>
            </w:r>
          </w:p>
        </w:tc>
        <w:tc>
          <w:tcPr>
            <w:tcW w:w="1620" w:type="dxa"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3569D525" w14:textId="50698D12" w:rsidR="006E68C2" w:rsidRPr="00BD5EFF" w:rsidRDefault="006E68C2" w:rsidP="00D93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s. </w:t>
            </w: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VGLUT1:</w:t>
            </w:r>
            <w:r w:rsidRPr="00D932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66197" w:rsidRPr="00D93227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1170" w:type="dxa"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3822BEA3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7.59 ± 0.97</w:t>
            </w:r>
          </w:p>
        </w:tc>
        <w:tc>
          <w:tcPr>
            <w:tcW w:w="1440" w:type="dxa"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27F85705" w14:textId="77777777" w:rsidR="006E68C2" w:rsidRPr="00BD5EFF" w:rsidRDefault="006E68C2" w:rsidP="00AA16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 xml:space="preserve"> VGLUT1: 0.031</w:t>
            </w:r>
          </w:p>
        </w:tc>
        <w:tc>
          <w:tcPr>
            <w:tcW w:w="1350" w:type="dxa"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7D2F328E" w14:textId="77777777" w:rsidR="006E68C2" w:rsidRPr="00BD5EFF" w:rsidRDefault="00366197" w:rsidP="006E6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19.24 ± 0.78</w:t>
            </w:r>
          </w:p>
        </w:tc>
        <w:tc>
          <w:tcPr>
            <w:tcW w:w="1350" w:type="dxa"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16B36654" w14:textId="77777777" w:rsidR="006E68C2" w:rsidRPr="00BD5EFF" w:rsidRDefault="00BD5EFF" w:rsidP="006E6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="00366197" w:rsidRPr="00BD5EFF">
              <w:rPr>
                <w:rFonts w:ascii="Times New Roman" w:hAnsi="Times New Roman" w:cs="Times New Roman"/>
                <w:sz w:val="18"/>
                <w:szCs w:val="18"/>
              </w:rPr>
              <w:t>VGLU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366197" w:rsidRPr="00BD5EFF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1260" w:type="dxa"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7B6957FD" w14:textId="77777777" w:rsidR="006E68C2" w:rsidRPr="00BD5EFF" w:rsidRDefault="006E68C2" w:rsidP="00583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>6.79 ± 0.63</w:t>
            </w:r>
          </w:p>
        </w:tc>
        <w:tc>
          <w:tcPr>
            <w:tcW w:w="1444" w:type="dxa"/>
            <w:tcBorders>
              <w:left w:val="nil"/>
              <w:bottom w:val="double" w:sz="6" w:space="0" w:color="auto"/>
            </w:tcBorders>
            <w:vAlign w:val="center"/>
          </w:tcPr>
          <w:p w14:paraId="13617CF3" w14:textId="77777777" w:rsidR="006E68C2" w:rsidRPr="00BD5EFF" w:rsidRDefault="006E68C2" w:rsidP="00583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EFF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BD5EFF">
              <w:rPr>
                <w:rFonts w:ascii="Times New Roman" w:hAnsi="Times New Roman" w:cs="Times New Roman"/>
                <w:sz w:val="18"/>
                <w:szCs w:val="18"/>
              </w:rPr>
              <w:t xml:space="preserve"> VGLUT1: 0.781</w:t>
            </w:r>
          </w:p>
        </w:tc>
      </w:tr>
    </w:tbl>
    <w:p w14:paraId="7A5A234D" w14:textId="77777777" w:rsidR="00275E14" w:rsidRPr="00275E14" w:rsidRDefault="00655683" w:rsidP="002250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655683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for culture number, </w:t>
      </w:r>
      <w:r w:rsidRPr="00655683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for cell number.</w:t>
      </w:r>
    </w:p>
    <w:p w14:paraId="6F092AD8" w14:textId="77777777" w:rsidR="00275E14" w:rsidRDefault="00275E14">
      <w:pPr>
        <w:rPr>
          <w:rFonts w:ascii="Times New Roman" w:hAnsi="Times New Roman" w:cs="Times New Roman"/>
          <w:sz w:val="24"/>
          <w:szCs w:val="24"/>
        </w:rPr>
      </w:pPr>
    </w:p>
    <w:p w14:paraId="4DBD93A2" w14:textId="77777777" w:rsidR="003230A8" w:rsidRDefault="003230A8">
      <w:pPr>
        <w:rPr>
          <w:rFonts w:ascii="Times New Roman" w:hAnsi="Times New Roman" w:cs="Times New Roman"/>
          <w:sz w:val="24"/>
          <w:szCs w:val="24"/>
        </w:rPr>
      </w:pPr>
    </w:p>
    <w:p w14:paraId="7CD58EBB" w14:textId="77777777" w:rsidR="003230A8" w:rsidRDefault="003230A8">
      <w:pPr>
        <w:rPr>
          <w:rFonts w:ascii="Times New Roman" w:hAnsi="Times New Roman" w:cs="Times New Roman"/>
          <w:sz w:val="24"/>
          <w:szCs w:val="24"/>
        </w:rPr>
      </w:pPr>
    </w:p>
    <w:p w14:paraId="27D196D1" w14:textId="77777777" w:rsidR="003230A8" w:rsidRDefault="003230A8">
      <w:pPr>
        <w:rPr>
          <w:rFonts w:ascii="Times New Roman" w:hAnsi="Times New Roman" w:cs="Times New Roman"/>
          <w:sz w:val="24"/>
          <w:szCs w:val="24"/>
        </w:rPr>
      </w:pPr>
    </w:p>
    <w:p w14:paraId="2E93A592" w14:textId="77777777" w:rsidR="003230A8" w:rsidRPr="00AA267B" w:rsidRDefault="00D94E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4</w:t>
      </w:r>
      <w:r w:rsidR="00AA267B">
        <w:rPr>
          <w:rFonts w:ascii="Times New Roman" w:hAnsi="Times New Roman" w:cs="Times New Roman"/>
          <w:sz w:val="24"/>
          <w:szCs w:val="24"/>
        </w:rPr>
        <w:t>: Statistic of time-lapse imaging experiments</w:t>
      </w:r>
      <w:r w:rsidR="00684D6E">
        <w:rPr>
          <w:rFonts w:ascii="Times New Roman" w:hAnsi="Times New Roman" w:cs="Times New Roman"/>
          <w:sz w:val="24"/>
          <w:szCs w:val="24"/>
        </w:rPr>
        <w:t>. Fig. 4C-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40"/>
        <w:gridCol w:w="1170"/>
        <w:gridCol w:w="1620"/>
        <w:gridCol w:w="990"/>
        <w:gridCol w:w="1190"/>
        <w:gridCol w:w="1241"/>
        <w:gridCol w:w="1606"/>
        <w:gridCol w:w="56"/>
        <w:gridCol w:w="922"/>
        <w:gridCol w:w="870"/>
        <w:gridCol w:w="56"/>
      </w:tblGrid>
      <w:tr w:rsidR="002B5D70" w14:paraId="2BC423F1" w14:textId="77777777" w:rsidTr="0093692D">
        <w:trPr>
          <w:gridAfter w:val="1"/>
          <w:wAfter w:w="56" w:type="dxa"/>
          <w:trHeight w:val="552"/>
        </w:trPr>
        <w:tc>
          <w:tcPr>
            <w:tcW w:w="144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1439D1D" w14:textId="77777777" w:rsidR="002B5D70" w:rsidRPr="00D660F1" w:rsidRDefault="002B5D70" w:rsidP="00ED04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0F1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2790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9EF61E3" w14:textId="77777777" w:rsidR="002B5D70" w:rsidRPr="00D660F1" w:rsidRDefault="0093692D" w:rsidP="002B5D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mulative</w:t>
            </w:r>
            <w:r w:rsidR="002B5D70" w:rsidRPr="00D660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affic</w:t>
            </w:r>
            <w:r w:rsidR="002B5D70">
              <w:rPr>
                <w:rFonts w:ascii="Times New Roman" w:hAnsi="Times New Roman" w:cs="Times New Roman"/>
                <w:b/>
                <w:sz w:val="24"/>
                <w:szCs w:val="24"/>
              </w:rPr>
              <w:t>king f</w:t>
            </w:r>
            <w:r w:rsidR="002B5D70" w:rsidRPr="00D660F1">
              <w:rPr>
                <w:rFonts w:ascii="Times New Roman" w:hAnsi="Times New Roman" w:cs="Times New Roman"/>
                <w:b/>
                <w:sz w:val="24"/>
                <w:szCs w:val="24"/>
              </w:rPr>
              <w:t>luorescence</w:t>
            </w:r>
          </w:p>
        </w:tc>
        <w:tc>
          <w:tcPr>
            <w:tcW w:w="2180" w:type="dxa"/>
            <w:gridSpan w:val="2"/>
            <w:tcBorders>
              <w:top w:val="double" w:sz="4" w:space="0" w:color="auto"/>
              <w:left w:val="nil"/>
              <w:right w:val="single" w:sz="4" w:space="0" w:color="auto"/>
            </w:tcBorders>
            <w:vAlign w:val="center"/>
          </w:tcPr>
          <w:p w14:paraId="7F8B2125" w14:textId="77777777" w:rsidR="002B5D70" w:rsidRPr="00D660F1" w:rsidRDefault="002B5D70" w:rsidP="00ED04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paired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</w:t>
            </w:r>
          </w:p>
        </w:tc>
        <w:tc>
          <w:tcPr>
            <w:tcW w:w="2847" w:type="dxa"/>
            <w:gridSpan w:val="2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14:paraId="178386EC" w14:textId="77777777" w:rsidR="002B5D70" w:rsidRPr="00D660F1" w:rsidRDefault="002B5D70" w:rsidP="00ED04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V trafficking Speed </w:t>
            </w:r>
          </w:p>
        </w:tc>
        <w:tc>
          <w:tcPr>
            <w:tcW w:w="1848" w:type="dxa"/>
            <w:gridSpan w:val="3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BDBD697" w14:textId="77777777" w:rsidR="002B5D70" w:rsidRPr="00D660F1" w:rsidRDefault="002B5D70" w:rsidP="00ED04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0F1">
              <w:rPr>
                <w:rFonts w:ascii="Times New Roman" w:hAnsi="Times New Roman" w:cs="Times New Roman"/>
                <w:b/>
                <w:sz w:val="24"/>
                <w:szCs w:val="24"/>
              </w:rPr>
              <w:t>One-way ANOVA</w:t>
            </w:r>
          </w:p>
        </w:tc>
      </w:tr>
      <w:tr w:rsidR="002B5D70" w14:paraId="0E2602CC" w14:textId="77777777" w:rsidTr="0093692D">
        <w:trPr>
          <w:trHeight w:val="552"/>
        </w:trPr>
        <w:tc>
          <w:tcPr>
            <w:tcW w:w="144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EA39A29" w14:textId="77777777" w:rsidR="002B5D70" w:rsidRPr="00D660F1" w:rsidRDefault="002B5D70" w:rsidP="00ED04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55DE6EC" w14:textId="77777777" w:rsidR="002B5D70" w:rsidRPr="00D660F1" w:rsidRDefault="002B5D70" w:rsidP="00ED04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0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E709EE8" w14:textId="77777777" w:rsidR="002B5D70" w:rsidRPr="00D660F1" w:rsidRDefault="0093692D" w:rsidP="00ED04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 trafficking fluorescence</w:t>
            </w:r>
          </w:p>
        </w:tc>
        <w:tc>
          <w:tcPr>
            <w:tcW w:w="99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18D2CCE" w14:textId="77777777" w:rsidR="002B5D70" w:rsidRPr="00D660F1" w:rsidRDefault="002B5D70" w:rsidP="00ED04B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660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190" w:type="dxa"/>
            <w:tcBorders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5FFCC4DC" w14:textId="77777777" w:rsidR="002B5D70" w:rsidRPr="00D660F1" w:rsidRDefault="002B5D70" w:rsidP="00ED04B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660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241" w:type="dxa"/>
            <w:tcBorders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7F190695" w14:textId="77777777" w:rsidR="002B5D70" w:rsidRPr="002B5D70" w:rsidRDefault="002B5D70" w:rsidP="00ED04B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5D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662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E1E7A16" w14:textId="77777777" w:rsidR="002B5D70" w:rsidRPr="00D660F1" w:rsidRDefault="002B5D70" w:rsidP="00ED04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 speed</w:t>
            </w:r>
          </w:p>
        </w:tc>
        <w:tc>
          <w:tcPr>
            <w:tcW w:w="92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23E96D9" w14:textId="77777777" w:rsidR="002B5D70" w:rsidRPr="00D660F1" w:rsidRDefault="002B5D70" w:rsidP="00ED04B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660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926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62E0295" w14:textId="77777777" w:rsidR="002B5D70" w:rsidRPr="00D660F1" w:rsidRDefault="002B5D70" w:rsidP="00ED04B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660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2B5D70" w:rsidRPr="00231703" w14:paraId="7A6E4FC0" w14:textId="77777777" w:rsidTr="0093692D">
        <w:trPr>
          <w:trHeight w:val="552"/>
        </w:trPr>
        <w:tc>
          <w:tcPr>
            <w:tcW w:w="144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345F877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VGLUT1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E59DB74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844AC09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06 </w:t>
            </w: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43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D88A644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9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F661B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41" w:type="dxa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14:paraId="1CDCE6C3" w14:textId="77777777" w:rsidR="002B5D70" w:rsidRPr="00231703" w:rsidRDefault="002B5D70" w:rsidP="002B5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1662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18D8F38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1.564 ± 0.02692</w:t>
            </w:r>
          </w:p>
        </w:tc>
        <w:tc>
          <w:tcPr>
            <w:tcW w:w="922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EBC4305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2.431</w:t>
            </w:r>
          </w:p>
        </w:tc>
        <w:tc>
          <w:tcPr>
            <w:tcW w:w="926" w:type="dxa"/>
            <w:gridSpan w:val="2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763CAF7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0.0634</w:t>
            </w:r>
          </w:p>
        </w:tc>
      </w:tr>
      <w:tr w:rsidR="002B5D70" w:rsidRPr="00231703" w14:paraId="54460673" w14:textId="77777777" w:rsidTr="0093692D">
        <w:trPr>
          <w:trHeight w:val="552"/>
        </w:trPr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4F679C6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VGLUT1</w:t>
            </w:r>
            <w:r w:rsidRPr="002317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554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EAA990B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61BDF510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08 </w:t>
            </w: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94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F6F5E3F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3.5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E7F8541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1" w:type="dxa"/>
            <w:tcBorders>
              <w:left w:val="single" w:sz="4" w:space="0" w:color="auto"/>
              <w:right w:val="nil"/>
            </w:tcBorders>
            <w:vAlign w:val="center"/>
          </w:tcPr>
          <w:p w14:paraId="7D27FDCE" w14:textId="77777777" w:rsidR="002B5D70" w:rsidRPr="00231703" w:rsidRDefault="002B5D70" w:rsidP="002B5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1662" w:type="dxa"/>
            <w:gridSpan w:val="2"/>
            <w:tcBorders>
              <w:left w:val="nil"/>
              <w:right w:val="nil"/>
            </w:tcBorders>
            <w:vAlign w:val="center"/>
          </w:tcPr>
          <w:p w14:paraId="0240B6F5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1.536 ± 0.02860</w:t>
            </w:r>
          </w:p>
        </w:tc>
        <w:tc>
          <w:tcPr>
            <w:tcW w:w="922" w:type="dxa"/>
            <w:vMerge/>
            <w:tcBorders>
              <w:left w:val="nil"/>
              <w:right w:val="nil"/>
            </w:tcBorders>
          </w:tcPr>
          <w:p w14:paraId="07B796DF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vMerge/>
            <w:tcBorders>
              <w:left w:val="nil"/>
              <w:right w:val="nil"/>
            </w:tcBorders>
          </w:tcPr>
          <w:p w14:paraId="29238F87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D70" w:rsidRPr="00231703" w14:paraId="043FE453" w14:textId="77777777" w:rsidTr="0093692D">
        <w:trPr>
          <w:trHeight w:val="552"/>
        </w:trPr>
        <w:tc>
          <w:tcPr>
            <w:tcW w:w="144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D724142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VGLUT1</w:t>
            </w:r>
            <w:r w:rsidRPr="002317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540A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33E4A1B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7ADD270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04 </w:t>
            </w: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19</w:t>
            </w:r>
          </w:p>
        </w:tc>
        <w:tc>
          <w:tcPr>
            <w:tcW w:w="99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26EEA5A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0.13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90" w:type="dxa"/>
            <w:tcBorders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24216C78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0.89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1" w:type="dxa"/>
            <w:tcBorders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314AEF1E" w14:textId="77777777" w:rsidR="002B5D70" w:rsidRPr="00231703" w:rsidRDefault="002B5D70" w:rsidP="002B5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1662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2C41C3B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703">
              <w:rPr>
                <w:rFonts w:ascii="Times New Roman" w:hAnsi="Times New Roman" w:cs="Times New Roman"/>
                <w:sz w:val="20"/>
                <w:szCs w:val="20"/>
              </w:rPr>
              <w:t>1.460 ± 0.02942</w:t>
            </w:r>
          </w:p>
        </w:tc>
        <w:tc>
          <w:tcPr>
            <w:tcW w:w="922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587BBE1A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14:paraId="1E38CDE7" w14:textId="77777777" w:rsidR="002B5D70" w:rsidRPr="00231703" w:rsidRDefault="002B5D70" w:rsidP="00ED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226E99E" w14:textId="56D66735" w:rsidR="00AA267B" w:rsidRPr="002B5D70" w:rsidRDefault="00D660F1" w:rsidP="00231703">
      <w:pPr>
        <w:rPr>
          <w:rFonts w:ascii="Times New Roman" w:hAnsi="Times New Roman" w:cs="Times New Roman"/>
          <w:sz w:val="24"/>
          <w:szCs w:val="24"/>
        </w:rPr>
      </w:pPr>
      <w:r w:rsidRPr="00D660F1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 w:rsidR="00935671">
        <w:rPr>
          <w:rFonts w:ascii="Times New Roman" w:hAnsi="Times New Roman" w:cs="Times New Roman"/>
          <w:sz w:val="24"/>
          <w:szCs w:val="24"/>
        </w:rPr>
        <w:t xml:space="preserve"> for culture numbe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5671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935671">
        <w:rPr>
          <w:rFonts w:ascii="Times New Roman" w:hAnsi="Times New Roman" w:cs="Times New Roman"/>
          <w:sz w:val="24"/>
          <w:szCs w:val="24"/>
        </w:rPr>
        <w:t>for trafficking element number.</w:t>
      </w:r>
      <w:r w:rsidR="009356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VGLUT1</w:t>
      </w:r>
      <w:r w:rsidR="002B5D7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9DD2558" w14:textId="77777777" w:rsidR="00AA267B" w:rsidRDefault="00AA267B"/>
    <w:p w14:paraId="43EE7DBB" w14:textId="77777777" w:rsidR="009D4FFD" w:rsidRPr="00AA267B" w:rsidRDefault="009D4FFD" w:rsidP="009D4F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5: Statistics of Fluorescence recovery at 68 min for SH3 domains competitions. Fig. 5C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362"/>
        <w:gridCol w:w="1369"/>
        <w:gridCol w:w="2372"/>
        <w:gridCol w:w="2268"/>
      </w:tblGrid>
      <w:tr w:rsidR="000314BA" w14:paraId="3550AA16" w14:textId="77777777" w:rsidTr="00935671">
        <w:trPr>
          <w:trHeight w:val="360"/>
        </w:trPr>
        <w:tc>
          <w:tcPr>
            <w:tcW w:w="209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F5A43D4" w14:textId="77777777" w:rsidR="000314BA" w:rsidRPr="00D660F1" w:rsidRDefault="000314BA" w:rsidP="009D4F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0F1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5103" w:type="dxa"/>
            <w:gridSpan w:val="3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4E8EE23" w14:textId="77777777" w:rsidR="000314BA" w:rsidRPr="00D660F1" w:rsidRDefault="000314BA" w:rsidP="000314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uorescence recovery after 68 minutes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704918D" w14:textId="77777777" w:rsidR="000314BA" w:rsidRPr="00D660F1" w:rsidRDefault="000314BA" w:rsidP="000314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nn-Whitney test</w:t>
            </w:r>
          </w:p>
        </w:tc>
      </w:tr>
      <w:tr w:rsidR="00187EA7" w14:paraId="23849BF1" w14:textId="77777777" w:rsidTr="00935671">
        <w:trPr>
          <w:trHeight w:val="552"/>
        </w:trPr>
        <w:tc>
          <w:tcPr>
            <w:tcW w:w="209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299DBFD" w14:textId="77777777" w:rsidR="00187EA7" w:rsidRPr="00D660F1" w:rsidRDefault="00187EA7" w:rsidP="009D4F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3997C7D" w14:textId="77777777" w:rsidR="00187EA7" w:rsidRPr="00D660F1" w:rsidRDefault="00187EA7" w:rsidP="000314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0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36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2497964" w14:textId="77777777" w:rsidR="00187EA7" w:rsidRPr="000314BA" w:rsidRDefault="00187EA7" w:rsidP="009D4F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314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37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7C2AAB9" w14:textId="77777777" w:rsidR="00187EA7" w:rsidRPr="00D660F1" w:rsidRDefault="00187EA7" w:rsidP="000314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 fluorescence</w:t>
            </w:r>
          </w:p>
        </w:tc>
        <w:tc>
          <w:tcPr>
            <w:tcW w:w="226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4C0CCFA" w14:textId="4439708E" w:rsidR="00187EA7" w:rsidRPr="00D660F1" w:rsidRDefault="00187EA7" w:rsidP="009D4F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660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187EA7" w:rsidRPr="00231703" w14:paraId="00A1F90F" w14:textId="77777777" w:rsidTr="00935671">
        <w:trPr>
          <w:trHeight w:val="552"/>
        </w:trPr>
        <w:tc>
          <w:tcPr>
            <w:tcW w:w="209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15F2F9D" w14:textId="77777777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36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BB26351" w14:textId="77777777" w:rsidR="00187EA7" w:rsidRPr="00231703" w:rsidRDefault="00187EA7" w:rsidP="00031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598E6A0" w14:textId="77777777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7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5D47DEB" w14:textId="77777777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F88">
              <w:rPr>
                <w:rFonts w:ascii="Times New Roman" w:hAnsi="Times New Roman" w:cs="Times New Roman"/>
              </w:rPr>
              <w:t>0.5346 ± 0.04128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A1C06" w14:textId="2007E50D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87EA7" w:rsidRPr="00231703" w14:paraId="295654E5" w14:textId="77777777" w:rsidTr="00935671">
        <w:trPr>
          <w:trHeight w:val="552"/>
        </w:trPr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14:paraId="60DC76FC" w14:textId="77777777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-SH3</w:t>
            </w:r>
            <w:r w:rsidRPr="00031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center"/>
          </w:tcPr>
          <w:p w14:paraId="04CD86C8" w14:textId="77777777" w:rsidR="00187EA7" w:rsidRPr="00231703" w:rsidRDefault="00187EA7" w:rsidP="00031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5BB84E71" w14:textId="77777777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72" w:type="dxa"/>
            <w:tcBorders>
              <w:left w:val="nil"/>
              <w:right w:val="nil"/>
            </w:tcBorders>
            <w:vAlign w:val="center"/>
          </w:tcPr>
          <w:p w14:paraId="48A63033" w14:textId="77777777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F88">
              <w:rPr>
                <w:rFonts w:ascii="Times New Roman" w:hAnsi="Times New Roman" w:cs="Times New Roman"/>
              </w:rPr>
              <w:t>0.6071 ± 0.0370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B6AEA3" w14:textId="75312473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4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87EA7" w:rsidRPr="00231703" w14:paraId="116E8A25" w14:textId="77777777" w:rsidTr="00935671">
        <w:trPr>
          <w:trHeight w:val="552"/>
        </w:trPr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14:paraId="70039913" w14:textId="77777777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-SH3</w:t>
            </w:r>
            <w:r w:rsidRPr="000314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329K,S336K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center"/>
          </w:tcPr>
          <w:p w14:paraId="55145D78" w14:textId="77777777" w:rsidR="00187EA7" w:rsidRPr="00231703" w:rsidRDefault="00187EA7" w:rsidP="00031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0952B045" w14:textId="77777777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72" w:type="dxa"/>
            <w:tcBorders>
              <w:left w:val="nil"/>
              <w:right w:val="nil"/>
            </w:tcBorders>
            <w:vAlign w:val="center"/>
          </w:tcPr>
          <w:p w14:paraId="4440FB37" w14:textId="77777777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323 ± 0.0490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B009C06" w14:textId="1810ADD5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87EA7" w:rsidRPr="00231703" w14:paraId="0486E010" w14:textId="77777777" w:rsidTr="00935671">
        <w:trPr>
          <w:trHeight w:val="552"/>
        </w:trPr>
        <w:tc>
          <w:tcPr>
            <w:tcW w:w="209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8B65993" w14:textId="77777777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SN1-SH3B</w:t>
            </w:r>
          </w:p>
        </w:tc>
        <w:tc>
          <w:tcPr>
            <w:tcW w:w="136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69735B7" w14:textId="77777777" w:rsidR="00187EA7" w:rsidRPr="00231703" w:rsidRDefault="00187EA7" w:rsidP="00031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1F49B1A" w14:textId="77777777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7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FEF0452" w14:textId="77777777" w:rsidR="00187EA7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ED9">
              <w:rPr>
                <w:rFonts w:ascii="Times New Roman" w:hAnsi="Times New Roman" w:cs="Times New Roman"/>
              </w:rPr>
              <w:t>0.6894 ± 0.04036</w:t>
            </w:r>
          </w:p>
        </w:tc>
        <w:tc>
          <w:tcPr>
            <w:tcW w:w="226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0F4A5BB" w14:textId="61F85A9C" w:rsidR="00187EA7" w:rsidRPr="00231703" w:rsidRDefault="00187EA7" w:rsidP="009D4F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</w:tbl>
    <w:p w14:paraId="454E7338" w14:textId="350DB0F5" w:rsidR="009D4FFD" w:rsidRPr="002B5D70" w:rsidRDefault="009D4FFD" w:rsidP="009D4FFD">
      <w:pPr>
        <w:rPr>
          <w:rFonts w:ascii="Times New Roman" w:hAnsi="Times New Roman" w:cs="Times New Roman"/>
          <w:sz w:val="24"/>
          <w:szCs w:val="24"/>
        </w:rPr>
      </w:pPr>
      <w:r w:rsidRPr="00D660F1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for culture number. </w:t>
      </w:r>
      <w:proofErr w:type="gramStart"/>
      <w:r w:rsidR="00187EA7">
        <w:rPr>
          <w:rFonts w:ascii="Times New Roman" w:hAnsi="Times New Roman" w:cs="Times New Roman"/>
          <w:i/>
          <w:sz w:val="24"/>
          <w:szCs w:val="24"/>
        </w:rPr>
        <w:t>n</w:t>
      </w:r>
      <w:proofErr w:type="gramEnd"/>
      <w:r w:rsidR="00187EA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87EA7">
        <w:rPr>
          <w:rFonts w:ascii="Times New Roman" w:hAnsi="Times New Roman" w:cs="Times New Roman"/>
          <w:sz w:val="24"/>
          <w:szCs w:val="24"/>
        </w:rPr>
        <w:t>for synapse number. 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vs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>.</w:t>
      </w:r>
      <w:r w:rsidR="00187EA7">
        <w:rPr>
          <w:rFonts w:ascii="Times New Roman" w:hAnsi="Times New Roman" w:cs="Times New Roman"/>
          <w:sz w:val="24"/>
          <w:szCs w:val="24"/>
        </w:rPr>
        <w:t xml:space="preserve"> sha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A70807" w14:textId="77777777" w:rsidR="00684D6E" w:rsidRDefault="00684D6E"/>
    <w:p w14:paraId="3BEBE8D5" w14:textId="77777777" w:rsidR="00684D6E" w:rsidRDefault="00BD5EFF">
      <w:r>
        <w:t>Table 6: Statistic of VGLUT2 FRAP experiments. Fig. S1</w:t>
      </w:r>
    </w:p>
    <w:tbl>
      <w:tblPr>
        <w:tblStyle w:val="a3"/>
        <w:tblW w:w="12690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3240"/>
        <w:gridCol w:w="1170"/>
        <w:gridCol w:w="2340"/>
        <w:gridCol w:w="2880"/>
      </w:tblGrid>
      <w:tr w:rsidR="00684D6E" w:rsidRPr="005D0BE2" w14:paraId="145A101B" w14:textId="77777777" w:rsidTr="00BD5EFF">
        <w:trPr>
          <w:trHeight w:val="685"/>
          <w:jc w:val="center"/>
        </w:trPr>
        <w:tc>
          <w:tcPr>
            <w:tcW w:w="3060" w:type="dxa"/>
            <w:vAlign w:val="center"/>
          </w:tcPr>
          <w:p w14:paraId="6450099F" w14:textId="77777777" w:rsidR="00684D6E" w:rsidRPr="005D0BE2" w:rsidRDefault="00684D6E" w:rsidP="000C1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3240" w:type="dxa"/>
            <w:vAlign w:val="center"/>
          </w:tcPr>
          <w:p w14:paraId="6D8DF539" w14:textId="77777777" w:rsidR="00684D6E" w:rsidRPr="005D0BE2" w:rsidRDefault="00684D6E" w:rsidP="000C1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BE2">
              <w:rPr>
                <w:rFonts w:ascii="Times New Roman" w:hAnsi="Times New Roman" w:cs="Times New Roman"/>
                <w:b/>
                <w:sz w:val="24"/>
                <w:szCs w:val="24"/>
              </w:rPr>
              <w:t>Genotype/Mutant</w:t>
            </w:r>
          </w:p>
        </w:tc>
        <w:tc>
          <w:tcPr>
            <w:tcW w:w="1170" w:type="dxa"/>
            <w:vAlign w:val="center"/>
          </w:tcPr>
          <w:p w14:paraId="7A056B16" w14:textId="77777777" w:rsidR="00684D6E" w:rsidRPr="005D0BE2" w:rsidRDefault="00684D6E" w:rsidP="000C1F2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D0BE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/n</w:t>
            </w:r>
          </w:p>
        </w:tc>
        <w:tc>
          <w:tcPr>
            <w:tcW w:w="2340" w:type="dxa"/>
            <w:vAlign w:val="center"/>
          </w:tcPr>
          <w:p w14:paraId="3CEA3409" w14:textId="77777777" w:rsidR="00684D6E" w:rsidRPr="005D0BE2" w:rsidRDefault="00684D6E" w:rsidP="000C1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BE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5D0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io (</w:t>
            </w:r>
            <w:r w:rsidRPr="005D0BE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5D0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)</w:t>
            </w:r>
          </w:p>
        </w:tc>
        <w:tc>
          <w:tcPr>
            <w:tcW w:w="2880" w:type="dxa"/>
            <w:vAlign w:val="center"/>
          </w:tcPr>
          <w:p w14:paraId="7FDB1FA6" w14:textId="77777777" w:rsidR="00684D6E" w:rsidRPr="005D0BE2" w:rsidRDefault="00684D6E" w:rsidP="000C1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BE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5D0BE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D0BE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5D0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)</w:t>
            </w:r>
          </w:p>
        </w:tc>
      </w:tr>
      <w:tr w:rsidR="00684D6E" w:rsidRPr="001C6341" w14:paraId="38E64B8C" w14:textId="77777777" w:rsidTr="00BD5EFF">
        <w:trPr>
          <w:trHeight w:val="685"/>
          <w:jc w:val="center"/>
        </w:trPr>
        <w:tc>
          <w:tcPr>
            <w:tcW w:w="3060" w:type="dxa"/>
            <w:vMerge w:val="restart"/>
            <w:vAlign w:val="center"/>
          </w:tcPr>
          <w:p w14:paraId="5E288564" w14:textId="77777777" w:rsidR="00684D6E" w:rsidRDefault="00684D6E" w:rsidP="00684D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GLUT1</w:t>
            </w:r>
            <w:r w:rsidRPr="001C63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GLUT2 </w:t>
            </w:r>
          </w:p>
          <w:p w14:paraId="53924643" w14:textId="77777777" w:rsidR="00684D6E" w:rsidRPr="00684D6E" w:rsidRDefault="00684D6E" w:rsidP="00684D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cue</w:t>
            </w:r>
          </w:p>
          <w:p w14:paraId="2D9E58A0" w14:textId="77777777" w:rsidR="00684D6E" w:rsidRPr="001C6341" w:rsidRDefault="00684D6E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 xml:space="preserve">(Fig. </w:t>
            </w:r>
            <w:r w:rsidR="00045924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vAlign w:val="center"/>
          </w:tcPr>
          <w:p w14:paraId="2EBAB543" w14:textId="77777777" w:rsidR="00684D6E" w:rsidRPr="001C6341" w:rsidRDefault="00045924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GLUT1</w:t>
            </w:r>
          </w:p>
        </w:tc>
        <w:tc>
          <w:tcPr>
            <w:tcW w:w="1170" w:type="dxa"/>
            <w:vAlign w:val="center"/>
          </w:tcPr>
          <w:p w14:paraId="4BC89B96" w14:textId="77777777" w:rsidR="00684D6E" w:rsidRPr="001C6341" w:rsidRDefault="00045924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24</w:t>
            </w:r>
          </w:p>
        </w:tc>
        <w:tc>
          <w:tcPr>
            <w:tcW w:w="2340" w:type="dxa"/>
            <w:vMerge w:val="restart"/>
            <w:vAlign w:val="center"/>
          </w:tcPr>
          <w:p w14:paraId="6A05B7EF" w14:textId="77777777" w:rsidR="00684D6E" w:rsidRPr="001C6341" w:rsidRDefault="00045924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7</w:t>
            </w:r>
          </w:p>
        </w:tc>
        <w:tc>
          <w:tcPr>
            <w:tcW w:w="2880" w:type="dxa"/>
            <w:vMerge w:val="restart"/>
            <w:vAlign w:val="center"/>
          </w:tcPr>
          <w:p w14:paraId="786E41FC" w14:textId="77777777" w:rsidR="00684D6E" w:rsidRPr="001C6341" w:rsidRDefault="00684D6E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34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84D6E" w:rsidRPr="001C6341" w14:paraId="2356AFB1" w14:textId="77777777" w:rsidTr="00BD5EFF">
        <w:trPr>
          <w:trHeight w:val="685"/>
          <w:jc w:val="center"/>
        </w:trPr>
        <w:tc>
          <w:tcPr>
            <w:tcW w:w="3060" w:type="dxa"/>
            <w:vMerge/>
            <w:vAlign w:val="center"/>
          </w:tcPr>
          <w:p w14:paraId="75ECFC05" w14:textId="77777777" w:rsidR="00684D6E" w:rsidRPr="001C6341" w:rsidRDefault="00684D6E" w:rsidP="000C1F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</w:p>
        </w:tc>
        <w:tc>
          <w:tcPr>
            <w:tcW w:w="3240" w:type="dxa"/>
            <w:vAlign w:val="center"/>
          </w:tcPr>
          <w:p w14:paraId="1F8D3492" w14:textId="77777777" w:rsidR="00684D6E" w:rsidRPr="001C6341" w:rsidRDefault="00045924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GLUT2</w:t>
            </w:r>
          </w:p>
        </w:tc>
        <w:tc>
          <w:tcPr>
            <w:tcW w:w="1170" w:type="dxa"/>
            <w:vAlign w:val="center"/>
          </w:tcPr>
          <w:p w14:paraId="0726761F" w14:textId="77777777" w:rsidR="00684D6E" w:rsidRPr="001C6341" w:rsidRDefault="00045924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20</w:t>
            </w:r>
          </w:p>
        </w:tc>
        <w:tc>
          <w:tcPr>
            <w:tcW w:w="2340" w:type="dxa"/>
            <w:vMerge/>
            <w:vAlign w:val="center"/>
          </w:tcPr>
          <w:p w14:paraId="698E35C3" w14:textId="77777777" w:rsidR="00684D6E" w:rsidRPr="001C6341" w:rsidRDefault="00684D6E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14:paraId="0FB16404" w14:textId="77777777" w:rsidR="00684D6E" w:rsidRPr="001C6341" w:rsidRDefault="00684D6E" w:rsidP="000C1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E41B8C" w14:textId="5701BDB3" w:rsidR="00935671" w:rsidRPr="002B5D70" w:rsidRDefault="00935671" w:rsidP="00935671">
      <w:pPr>
        <w:rPr>
          <w:rFonts w:ascii="Times New Roman" w:hAnsi="Times New Roman" w:cs="Times New Roman"/>
          <w:sz w:val="24"/>
          <w:szCs w:val="24"/>
        </w:rPr>
      </w:pPr>
      <w:r w:rsidRPr="00D660F1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for culture number. </w:t>
      </w:r>
      <w:r>
        <w:rPr>
          <w:rFonts w:ascii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for synapse number. </w:t>
      </w:r>
      <w:bookmarkStart w:id="0" w:name="_GoBack"/>
      <w:bookmarkEnd w:id="0"/>
    </w:p>
    <w:p w14:paraId="4F9EE2A8" w14:textId="77777777" w:rsidR="00684D6E" w:rsidRDefault="00684D6E" w:rsidP="00BD5EFF"/>
    <w:sectPr w:rsidR="00684D6E" w:rsidSect="00BD5EFF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2E51EF" w14:textId="77777777" w:rsidR="00AF0783" w:rsidRDefault="00AF0783" w:rsidP="0095013F">
      <w:pPr>
        <w:spacing w:after="0" w:line="240" w:lineRule="auto"/>
      </w:pPr>
      <w:r>
        <w:separator/>
      </w:r>
    </w:p>
  </w:endnote>
  <w:endnote w:type="continuationSeparator" w:id="0">
    <w:p w14:paraId="614091AE" w14:textId="77777777" w:rsidR="00AF0783" w:rsidRDefault="00AF0783" w:rsidP="00950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A63D06" w14:textId="77777777" w:rsidR="00AF0783" w:rsidRDefault="00AF0783" w:rsidP="0095013F">
      <w:pPr>
        <w:spacing w:after="0" w:line="240" w:lineRule="auto"/>
      </w:pPr>
      <w:r>
        <w:separator/>
      </w:r>
    </w:p>
  </w:footnote>
  <w:footnote w:type="continuationSeparator" w:id="0">
    <w:p w14:paraId="550F8B7F" w14:textId="77777777" w:rsidR="00AF0783" w:rsidRDefault="00AF0783" w:rsidP="009501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071E8E" w14:textId="77777777" w:rsidR="000314BA" w:rsidRDefault="000314BA" w:rsidP="00104FFE">
    <w:pPr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upplementary tables collating statistical analysis.</w:t>
    </w:r>
  </w:p>
  <w:p w14:paraId="522C0374" w14:textId="77777777" w:rsidR="000314BA" w:rsidRDefault="000314B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D6A"/>
    <w:rsid w:val="000314BA"/>
    <w:rsid w:val="00045924"/>
    <w:rsid w:val="00064FAC"/>
    <w:rsid w:val="00086F1B"/>
    <w:rsid w:val="00087EF6"/>
    <w:rsid w:val="000B379C"/>
    <w:rsid w:val="000C1F2D"/>
    <w:rsid w:val="00104FFE"/>
    <w:rsid w:val="00187EA7"/>
    <w:rsid w:val="001917E4"/>
    <w:rsid w:val="001C6341"/>
    <w:rsid w:val="001F2F13"/>
    <w:rsid w:val="0022502E"/>
    <w:rsid w:val="00227CD0"/>
    <w:rsid w:val="00231703"/>
    <w:rsid w:val="00254C2C"/>
    <w:rsid w:val="00275E14"/>
    <w:rsid w:val="00283004"/>
    <w:rsid w:val="002B5D70"/>
    <w:rsid w:val="002F3EC7"/>
    <w:rsid w:val="003230A8"/>
    <w:rsid w:val="00366197"/>
    <w:rsid w:val="00390BB3"/>
    <w:rsid w:val="003B5DC5"/>
    <w:rsid w:val="003D14CF"/>
    <w:rsid w:val="003D39E3"/>
    <w:rsid w:val="00415DF8"/>
    <w:rsid w:val="00422BA6"/>
    <w:rsid w:val="00426CAD"/>
    <w:rsid w:val="004F4FBF"/>
    <w:rsid w:val="00504370"/>
    <w:rsid w:val="00544170"/>
    <w:rsid w:val="0058315B"/>
    <w:rsid w:val="005B21CA"/>
    <w:rsid w:val="005D0BE2"/>
    <w:rsid w:val="00640E34"/>
    <w:rsid w:val="00643218"/>
    <w:rsid w:val="00655683"/>
    <w:rsid w:val="006646D5"/>
    <w:rsid w:val="006773EC"/>
    <w:rsid w:val="00684D6E"/>
    <w:rsid w:val="006B6333"/>
    <w:rsid w:val="006E68C2"/>
    <w:rsid w:val="007375B7"/>
    <w:rsid w:val="00791738"/>
    <w:rsid w:val="007D09C9"/>
    <w:rsid w:val="00831851"/>
    <w:rsid w:val="00917757"/>
    <w:rsid w:val="00935671"/>
    <w:rsid w:val="0093692D"/>
    <w:rsid w:val="0095013F"/>
    <w:rsid w:val="009A6056"/>
    <w:rsid w:val="009B4AE7"/>
    <w:rsid w:val="009D4FFD"/>
    <w:rsid w:val="00A211FC"/>
    <w:rsid w:val="00A321E4"/>
    <w:rsid w:val="00A9166C"/>
    <w:rsid w:val="00A94C83"/>
    <w:rsid w:val="00AA12B3"/>
    <w:rsid w:val="00AA1637"/>
    <w:rsid w:val="00AA267B"/>
    <w:rsid w:val="00AF0783"/>
    <w:rsid w:val="00B02FFE"/>
    <w:rsid w:val="00B24CE1"/>
    <w:rsid w:val="00BD5EFF"/>
    <w:rsid w:val="00BF57EA"/>
    <w:rsid w:val="00C1240A"/>
    <w:rsid w:val="00C417DB"/>
    <w:rsid w:val="00C51A0C"/>
    <w:rsid w:val="00C51DCF"/>
    <w:rsid w:val="00C727A4"/>
    <w:rsid w:val="00CC52A7"/>
    <w:rsid w:val="00D347D3"/>
    <w:rsid w:val="00D37EE4"/>
    <w:rsid w:val="00D53797"/>
    <w:rsid w:val="00D64824"/>
    <w:rsid w:val="00D64D6A"/>
    <w:rsid w:val="00D660F1"/>
    <w:rsid w:val="00D93227"/>
    <w:rsid w:val="00D94E32"/>
    <w:rsid w:val="00E00C39"/>
    <w:rsid w:val="00E95D30"/>
    <w:rsid w:val="00EB050F"/>
    <w:rsid w:val="00ED04B4"/>
    <w:rsid w:val="00F632C9"/>
    <w:rsid w:val="00F6397E"/>
    <w:rsid w:val="00F64173"/>
    <w:rsid w:val="00F650D8"/>
    <w:rsid w:val="00F667F1"/>
    <w:rsid w:val="00F81281"/>
    <w:rsid w:val="00FD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16A321"/>
  <w15:docId w15:val="{9A015332-5787-4B8D-B629-88D26C1D9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6CA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4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50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95013F"/>
  </w:style>
  <w:style w:type="paragraph" w:styleId="a5">
    <w:name w:val="footer"/>
    <w:basedOn w:val="a"/>
    <w:link w:val="Char0"/>
    <w:uiPriority w:val="99"/>
    <w:unhideWhenUsed/>
    <w:rsid w:val="00950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95013F"/>
  </w:style>
  <w:style w:type="paragraph" w:styleId="a6">
    <w:name w:val="Balloon Text"/>
    <w:basedOn w:val="a"/>
    <w:link w:val="Char1"/>
    <w:uiPriority w:val="99"/>
    <w:semiHidden/>
    <w:unhideWhenUsed/>
    <w:rsid w:val="00ED04B4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D04B4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F11514-DA59-4735-9732-D8D39A336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7</TotalTime>
  <Pages>4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min</dc:creator>
  <cp:keywords/>
  <dc:description/>
  <cp:lastModifiedBy>Zhang Xiaomin</cp:lastModifiedBy>
  <cp:revision>28</cp:revision>
  <dcterms:created xsi:type="dcterms:W3CDTF">2019-09-01T13:01:00Z</dcterms:created>
  <dcterms:modified xsi:type="dcterms:W3CDTF">2019-10-21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cellular-neuroscience</vt:lpwstr>
  </property>
  <property fmtid="{D5CDD505-2E9C-101B-9397-08002B2CF9AE}" pid="13" name="Mendeley Recent Style Name 5_1">
    <vt:lpwstr>Frontiers in Cellular Neuro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